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ource data: patient information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39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182"/>
        <w:gridCol w:w="952"/>
        <w:gridCol w:w="1208"/>
        <w:gridCol w:w="1681"/>
        <w:gridCol w:w="1311"/>
        <w:gridCol w:w="1311"/>
        <w:gridCol w:w="1311"/>
        <w:gridCol w:w="1426"/>
        <w:gridCol w:w="1426"/>
        <w:gridCol w:w="1311"/>
      </w:tblGrid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llow-up (months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chanisms of injury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lood loss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ml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perative tim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h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cision len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h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cm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duction angl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°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erior extension angl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°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ternal rotation angl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°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JH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 accid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JH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 accid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0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JH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 accid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JH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 accid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JH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all from heigh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JH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 accid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2.85714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725714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21428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4.28571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.714285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1.428571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llow-up (months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chanisms of injury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lood loss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ml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perative tim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h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cision len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h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cm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duction angl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°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erior extension angl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°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ternal rotation angl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(°)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 accid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all from heigh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all from heigh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ating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 accid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2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F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from heigh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r accid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7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riving a moto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ik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2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riving a moto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ik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5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r acciden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7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all from heigh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9.4705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.4117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3.18181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680909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.54545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6.81818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2.727272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7.727272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09:37:00Z</dcterms:created>
  <dc:creator>谢旭东</dc:creator>
  <dc:description/>
  <dc:language>en-US</dc:language>
  <cp:lastModifiedBy>Xudong Xie</cp:lastModifiedBy>
  <dcterms:modified xsi:type="dcterms:W3CDTF">2021-10-24T03:38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B3A2D82617417FA1A37F4CC789B994</vt:lpwstr>
  </property>
  <property fmtid="{D5CDD505-2E9C-101B-9397-08002B2CF9AE}" pid="3" name="KSOProductBuildVer">
    <vt:lpwstr>2052-11.1.0.10938</vt:lpwstr>
  </property>
</Properties>
</file>